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t>Table S8</w:t>
      </w:r>
    </w:p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777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33"/>
        <w:gridCol w:w="848"/>
        <w:gridCol w:w="848"/>
        <w:gridCol w:w="848"/>
        <w:gridCol w:w="1257"/>
        <w:gridCol w:w="1275"/>
        <w:gridCol w:w="1276"/>
        <w:gridCol w:w="992"/>
      </w:tblGrid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44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-miRs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 name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rade1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rade2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rade3</w:t>
            </w:r>
          </w:p>
        </w:tc>
        <w:tc>
          <w:tcPr>
            <w:tcW w:w="12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ff (1 vs 2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ff (1 vs 3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ff (2 vs 3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-value*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9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1177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5007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1918 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3831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074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08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39 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26*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4668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5014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3017 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654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65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99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74 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91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6699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3598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3638 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101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306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96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02 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7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7756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0561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4477 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194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27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391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17 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455-5p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2626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0735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9452 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891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317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28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32 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2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.0775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6789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7130 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985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64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034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34 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486-3p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0058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4565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6443 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49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361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812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85 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22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1406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9577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0541 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828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86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03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90 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0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3135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3725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0935 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059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219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279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97 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92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3.3713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3.9565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3.5210 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5852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149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35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19 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06b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5858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9831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9092 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3974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323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73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25 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744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8564 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3688 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8402 </w:t>
            </w:r>
          </w:p>
        </w:tc>
        <w:tc>
          <w:tcPr>
            <w:tcW w:w="12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876 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162 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286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56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276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23:59:00Z</dcterms:created>
  <dc:creator>佐藤史顕</dc:creator>
  <dc:description/>
  <cp:keywords/>
  <dc:language>en-US</dc:language>
  <cp:lastModifiedBy>佐藤史顕</cp:lastModifiedBy>
  <dcterms:modified xsi:type="dcterms:W3CDTF">2011-01-04T00:01:00Z</dcterms:modified>
  <cp:revision>1</cp:revision>
  <dc:subject/>
  <dc:title/>
</cp:coreProperties>
</file>